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111"/>
        <w:gridCol w:w="1417"/>
        <w:gridCol w:w="1276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A1%3AD27"/>
            <w:r>
              <w:rPr>
                <w:rFonts w:cs="Times New Roman" w:ascii="Times New Roman" w:hAnsi="Times New Roman"/>
              </w:rPr>
              <w:t>Virus identifier</w:t>
            </w:r>
            <w:bookmarkEnd w:id="0"/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irus stra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enBank Accession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ength (bp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MLV-M96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melpox virus M9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C_0033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05,71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PXV-B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owpox virus Brighton R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F4827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24,49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CTV-Mo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ctromelia virus Mosco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C_004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09,77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PXV-ZA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onkeypox virus Zaire-96-I-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C_0033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6,85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RV-BGD75maj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riola major virus Bangladesh-1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225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6,10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SPV-MNR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orsepox virus MNR-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DQ7925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12,63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Acam200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(Acambis clone 20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Y3138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9,23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W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Western Reser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C_0069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4,71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UK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Duke (human isolate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DQ4398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9,9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Lister_VACV1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Lister-V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DQ1213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9,42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LC16m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LC16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Y6782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9,15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Co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Copenhag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350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1,73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MV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Modified Vaccinia Anka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948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77,92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518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46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55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74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4,80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54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82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1,70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60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8,69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DPP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Dryvax clone DPP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JN6549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4,916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V-Tian Ta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Vaccinia virus T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 (Temple of Heaven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F095689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9,2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2:51:00Z</dcterms:created>
  <dc:creator>雨林木风</dc:creator>
  <dc:description/>
  <cp:keywords/>
  <dc:language>en-US</dc:language>
  <cp:lastModifiedBy>雨林木风</cp:lastModifiedBy>
  <dcterms:modified xsi:type="dcterms:W3CDTF">2013-03-02T06:54:00Z</dcterms:modified>
  <cp:revision>9</cp:revision>
  <dc:subject/>
  <dc:title/>
</cp:coreProperties>
</file>